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5F88" w:rsidRPr="00035F88" w:rsidRDefault="00035F88" w:rsidP="00035F88">
      <w:pPr>
        <w:pStyle w:val="a3"/>
        <w:keepNext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gramStart"/>
      <w:r w:rsidRPr="00035F88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95310F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3</w:t>
      </w:r>
      <w:r w:rsidRPr="00035F8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T</w:t>
      </w:r>
      <w:r w:rsidRPr="00035F88">
        <w:rPr>
          <w:rFonts w:ascii="Times New Roman" w:hAnsi="Times New Roman" w:cs="Times New Roman"/>
          <w:color w:val="000000" w:themeColor="text1"/>
          <w:sz w:val="22"/>
          <w:szCs w:val="22"/>
        </w:rPr>
        <w:t>able.</w:t>
      </w:r>
      <w:proofErr w:type="gramEnd"/>
      <w:r w:rsidRPr="00035F8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7F506A">
        <w:rPr>
          <w:rFonts w:ascii="Times New Roman" w:hAnsi="Times New Roman" w:cs="Times New Roman"/>
          <w:color w:val="000000" w:themeColor="text1"/>
          <w:sz w:val="22"/>
          <w:szCs w:val="22"/>
        </w:rPr>
        <w:t>Coefficients</w:t>
      </w:r>
      <w:r w:rsidR="00CD4336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bookmarkStart w:id="0" w:name="_GoBack"/>
      <w:bookmarkEnd w:id="0"/>
      <w:r w:rsidR="004876EE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(beta)</w:t>
      </w:r>
      <w:r w:rsidR="007F506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 covariate</w:t>
      </w:r>
      <w:r w:rsidR="007F506A" w:rsidRPr="00035F8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effect</w:t>
      </w:r>
      <w:r w:rsidR="007F506A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4876EE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by </w:t>
      </w:r>
      <w:r w:rsidR="004876EE">
        <w:rPr>
          <w:rFonts w:ascii="Times New Roman" w:hAnsi="Times New Roman" w:cs="Times New Roman"/>
          <w:color w:val="000000" w:themeColor="text1"/>
          <w:sz w:val="22"/>
          <w:szCs w:val="22"/>
        </w:rPr>
        <w:t>m</w:t>
      </w:r>
      <w:r w:rsidR="004876EE" w:rsidRPr="00035F8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ta-regression </w:t>
      </w:r>
      <w:r w:rsidR="004876EE">
        <w:rPr>
          <w:rFonts w:ascii="Times New Roman" w:hAnsi="Times New Roman" w:cs="Times New Roman"/>
          <w:color w:val="000000" w:themeColor="text1"/>
          <w:sz w:val="22"/>
          <w:szCs w:val="22"/>
        </w:rPr>
        <w:t>analyses</w:t>
      </w:r>
    </w:p>
    <w:tbl>
      <w:tblPr>
        <w:tblW w:w="9365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4"/>
        <w:gridCol w:w="1355"/>
        <w:gridCol w:w="1346"/>
        <w:gridCol w:w="1347"/>
        <w:gridCol w:w="1291"/>
        <w:gridCol w:w="1232"/>
        <w:gridCol w:w="1350"/>
      </w:tblGrid>
      <w:tr w:rsidR="00C91147" w:rsidRPr="006F7F6C" w:rsidTr="00F745A3">
        <w:trPr>
          <w:trHeight w:val="620"/>
        </w:trPr>
        <w:tc>
          <w:tcPr>
            <w:tcW w:w="1444" w:type="dxa"/>
            <w:vMerge w:val="restart"/>
            <w:vAlign w:val="center"/>
          </w:tcPr>
          <w:p w:rsidR="00C91147" w:rsidRPr="006F7F6C" w:rsidRDefault="00C91147" w:rsidP="000A6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 xml:space="preserve">rth </w:t>
            </w:r>
            <w:r w:rsidRPr="006F7F6C">
              <w:rPr>
                <w:rFonts w:ascii="Times New Roman" w:eastAsia="Times New Roman" w:hAnsi="Times New Roman" w:cs="Times New Roman"/>
              </w:rPr>
              <w:t>Outcome</w:t>
            </w:r>
          </w:p>
        </w:tc>
        <w:tc>
          <w:tcPr>
            <w:tcW w:w="2701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C91147" w:rsidRPr="006F7F6C" w:rsidRDefault="00C91147" w:rsidP="00B82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Covariates</w:t>
            </w:r>
          </w:p>
        </w:tc>
        <w:tc>
          <w:tcPr>
            <w:tcW w:w="5220" w:type="dxa"/>
            <w:gridSpan w:val="4"/>
            <w:shd w:val="clear" w:color="auto" w:fill="auto"/>
            <w:noWrap/>
            <w:vAlign w:val="center"/>
            <w:hideMark/>
          </w:tcPr>
          <w:p w:rsidR="00C91147" w:rsidRPr="006F7F6C" w:rsidRDefault="00C91147" w:rsidP="00C91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Regression coefficient (</w:t>
            </w:r>
            <w:r>
              <w:rPr>
                <w:rFonts w:ascii="Times New Roman" w:hAnsi="Times New Roman" w:cs="Times New Roman"/>
              </w:rPr>
              <w:t>β</w:t>
            </w:r>
            <w:r w:rsidRPr="006F7F6C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9F2FF5" w:rsidRPr="006F7F6C" w:rsidTr="00F745A3">
        <w:trPr>
          <w:trHeight w:val="246"/>
        </w:trPr>
        <w:tc>
          <w:tcPr>
            <w:tcW w:w="1444" w:type="dxa"/>
            <w:vMerge/>
          </w:tcPr>
          <w:p w:rsidR="009F2FF5" w:rsidRPr="006F7F6C" w:rsidRDefault="009F2FF5" w:rsidP="00B82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1" w:type="dxa"/>
            <w:gridSpan w:val="2"/>
            <w:vMerge/>
            <w:vAlign w:val="center"/>
            <w:hideMark/>
          </w:tcPr>
          <w:p w:rsidR="009F2FF5" w:rsidRPr="006F7F6C" w:rsidRDefault="009F2FF5" w:rsidP="00B82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F2FF5" w:rsidRPr="006F7F6C" w:rsidRDefault="00C91147" w:rsidP="00C9114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M</w:t>
            </w:r>
            <w:r w:rsidR="009F2FF5" w:rsidRPr="006F7F6C">
              <w:rPr>
                <w:rFonts w:ascii="Times New Roman" w:eastAsia="Times New Roman" w:hAnsi="Times New Roman" w:cs="Times New Roman"/>
              </w:rPr>
              <w:t>edia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2523" w:type="dxa"/>
            <w:gridSpan w:val="2"/>
            <w:shd w:val="clear" w:color="auto" w:fill="auto"/>
            <w:noWrap/>
            <w:vAlign w:val="center"/>
            <w:hideMark/>
          </w:tcPr>
          <w:p w:rsidR="009F2FF5" w:rsidRPr="006F7F6C" w:rsidRDefault="009F2FF5" w:rsidP="00B82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95% Credible interval</w:t>
            </w:r>
          </w:p>
        </w:tc>
        <w:tc>
          <w:tcPr>
            <w:tcW w:w="1350" w:type="dxa"/>
            <w:vAlign w:val="center"/>
          </w:tcPr>
          <w:p w:rsidR="009F2FF5" w:rsidRPr="00BC385B" w:rsidRDefault="00C91147" w:rsidP="00C9114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bability (</w:t>
            </w:r>
            <w:r>
              <w:rPr>
                <w:rFonts w:ascii="Times New Roman" w:hAnsi="Times New Roman" w:cs="Times New Roman"/>
              </w:rPr>
              <w:t>β</w:t>
            </w:r>
            <w:r>
              <w:rPr>
                <w:rFonts w:ascii="Times New Roman" w:hAnsi="Times New Roman" w:cs="Times New Roman" w:hint="eastAsia"/>
              </w:rPr>
              <w:t xml:space="preserve"> &gt;</w:t>
            </w:r>
            <w:r w:rsidR="00BC385B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9F2FF5" w:rsidRPr="006F7F6C" w:rsidTr="00F745A3">
        <w:trPr>
          <w:trHeight w:val="246"/>
        </w:trPr>
        <w:tc>
          <w:tcPr>
            <w:tcW w:w="1444" w:type="dxa"/>
            <w:vMerge w:val="restart"/>
            <w:vAlign w:val="center"/>
          </w:tcPr>
          <w:p w:rsidR="009F2FF5" w:rsidRPr="005E4723" w:rsidRDefault="009F2FF5" w:rsidP="00E5050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term birth</w:t>
            </w:r>
          </w:p>
        </w:tc>
        <w:tc>
          <w:tcPr>
            <w:tcW w:w="1355" w:type="dxa"/>
            <w:vMerge w:val="restart"/>
            <w:shd w:val="clear" w:color="auto" w:fill="auto"/>
            <w:noWrap/>
            <w:vAlign w:val="center"/>
          </w:tcPr>
          <w:p w:rsidR="009F2FF5" w:rsidRPr="006F7F6C" w:rsidRDefault="009F2FF5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Vaccination time at </w:t>
            </w:r>
            <w:r w:rsidRPr="006F7F6C">
              <w:rPr>
                <w:rFonts w:ascii="Times New Roman" w:eastAsia="Times New Roman" w:hAnsi="Times New Roman" w:cs="Times New Roman"/>
              </w:rPr>
              <w:t>season</w:t>
            </w:r>
          </w:p>
          <w:p w:rsidR="009F2FF5" w:rsidRPr="006F7F6C" w:rsidRDefault="009F2FF5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9F2FF5" w:rsidRPr="006F7F6C" w:rsidRDefault="009F2FF5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seasonal vaccination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9F2FF5" w:rsidRPr="006F7F6C" w:rsidRDefault="009F2FF5" w:rsidP="00843BA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</w:t>
            </w:r>
            <w:r w:rsidR="00843BA2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9F2FF5" w:rsidRPr="006F7F6C" w:rsidRDefault="009F2FF5" w:rsidP="00843BA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="00843BA2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9F2FF5" w:rsidRPr="006F7F6C" w:rsidRDefault="009F2FF5" w:rsidP="00843BA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="00843BA2">
              <w:rPr>
                <w:rFonts w:ascii="Times New Roman" w:hAnsi="Times New Roman" w:cs="Times New Roman" w:hint="eastAsia"/>
              </w:rPr>
              <w:t>76</w:t>
            </w:r>
          </w:p>
        </w:tc>
        <w:tc>
          <w:tcPr>
            <w:tcW w:w="1350" w:type="dxa"/>
            <w:vAlign w:val="center"/>
          </w:tcPr>
          <w:p w:rsidR="009F2FF5" w:rsidRPr="00BC385B" w:rsidRDefault="00BC385B" w:rsidP="00843BA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</w:t>
            </w:r>
            <w:r w:rsidR="00843BA2">
              <w:rPr>
                <w:rFonts w:ascii="Times New Roman" w:hAnsi="Times New Roman" w:cs="Times New Roman" w:hint="eastAsia"/>
              </w:rPr>
              <w:t>23</w:t>
            </w:r>
          </w:p>
        </w:tc>
      </w:tr>
      <w:tr w:rsidR="009F2FF5" w:rsidRPr="006F7F6C" w:rsidTr="00F745A3">
        <w:trPr>
          <w:trHeight w:val="246"/>
        </w:trPr>
        <w:tc>
          <w:tcPr>
            <w:tcW w:w="1444" w:type="dxa"/>
            <w:vMerge/>
            <w:vAlign w:val="center"/>
          </w:tcPr>
          <w:p w:rsidR="009F2FF5" w:rsidRPr="006F7F6C" w:rsidRDefault="009F2FF5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5" w:type="dxa"/>
            <w:vMerge/>
            <w:shd w:val="clear" w:color="auto" w:fill="auto"/>
            <w:noWrap/>
            <w:vAlign w:val="center"/>
          </w:tcPr>
          <w:p w:rsidR="009F2FF5" w:rsidRPr="006F7F6C" w:rsidRDefault="009F2FF5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9F2FF5" w:rsidRPr="006F7F6C" w:rsidRDefault="009F2FF5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pandemic vaccination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9F2FF5" w:rsidRPr="006F7F6C" w:rsidRDefault="009F2FF5" w:rsidP="00843BA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</w:t>
            </w:r>
            <w:r w:rsidR="00843BA2"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9F2FF5" w:rsidRPr="006F7F6C" w:rsidRDefault="009F2FF5" w:rsidP="00843BA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="00843BA2">
              <w:rPr>
                <w:rFonts w:ascii="Times New Roman" w:hAnsi="Times New Roman" w:cs="Times New Roman" w:hint="eastAsia"/>
              </w:rPr>
              <w:t>74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9F2FF5" w:rsidRPr="006F7F6C" w:rsidRDefault="009F2FF5" w:rsidP="00843BA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8</w:t>
            </w:r>
            <w:r w:rsidR="00843BA2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50" w:type="dxa"/>
            <w:vAlign w:val="center"/>
          </w:tcPr>
          <w:p w:rsidR="009F2FF5" w:rsidRPr="00BC385B" w:rsidRDefault="00BC385B" w:rsidP="00843BA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</w:t>
            </w:r>
            <w:r w:rsidR="00843BA2">
              <w:rPr>
                <w:rFonts w:ascii="Times New Roman" w:hAnsi="Times New Roman" w:cs="Times New Roman" w:hint="eastAsia"/>
              </w:rPr>
              <w:t>03</w:t>
            </w:r>
          </w:p>
        </w:tc>
      </w:tr>
      <w:tr w:rsidR="009F2FF5" w:rsidRPr="006F7F6C" w:rsidTr="00F745A3">
        <w:trPr>
          <w:trHeight w:val="246"/>
        </w:trPr>
        <w:tc>
          <w:tcPr>
            <w:tcW w:w="1444" w:type="dxa"/>
            <w:vMerge/>
            <w:vAlign w:val="center"/>
          </w:tcPr>
          <w:p w:rsidR="009F2FF5" w:rsidRPr="006F7F6C" w:rsidRDefault="009F2FF5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9F2FF5" w:rsidRPr="006F7F6C" w:rsidRDefault="009F2FF5" w:rsidP="00E5050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Income</w:t>
            </w:r>
            <w:r>
              <w:rPr>
                <w:rFonts w:ascii="Times New Roman" w:hAnsi="Times New Roman" w:cs="Times New Roman" w:hint="eastAsia"/>
              </w:rPr>
              <w:t xml:space="preserve"> level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9F2FF5" w:rsidRPr="00312FD5" w:rsidRDefault="009F2FF5" w:rsidP="00E50503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b/>
              </w:rPr>
            </w:pPr>
            <w:r w:rsidRPr="00843BA2">
              <w:rPr>
                <w:rFonts w:ascii="Times New Roman" w:eastAsia="Times New Roman" w:hAnsi="Times New Roman" w:cs="Times New Roman"/>
                <w:b/>
              </w:rPr>
              <w:t>HI</w:t>
            </w:r>
            <w:r w:rsidR="00312FD5">
              <w:rPr>
                <w:rFonts w:ascii="Times New Roman" w:hAnsi="Times New Roman" w:cs="Times New Roman" w:hint="eastAsia"/>
                <w:b/>
              </w:rPr>
              <w:t>#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9F2FF5" w:rsidRPr="006F7F6C" w:rsidRDefault="00BC385B" w:rsidP="00843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9F2FF5" w:rsidRPr="006F7F6C">
              <w:rPr>
                <w:rFonts w:ascii="Times New Roman" w:eastAsia="Times New Roman" w:hAnsi="Times New Roman" w:cs="Times New Roman"/>
              </w:rPr>
              <w:t>0.</w:t>
            </w:r>
            <w:r w:rsidR="00843BA2">
              <w:rPr>
                <w:rFonts w:ascii="Times New Roman" w:hAnsi="Times New Roman" w:cs="Times New Roman" w:hint="eastAsia"/>
              </w:rPr>
              <w:t>141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9F2FF5" w:rsidRPr="006F7F6C" w:rsidRDefault="009F2FF5" w:rsidP="00843BA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-0.</w:t>
            </w:r>
            <w:r w:rsidR="00843BA2">
              <w:rPr>
                <w:rFonts w:ascii="Times New Roman" w:hAnsi="Times New Roman" w:cs="Times New Roman" w:hint="eastAsia"/>
              </w:rPr>
              <w:t>276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9F2FF5" w:rsidRPr="006F7F6C" w:rsidRDefault="00843BA2" w:rsidP="00F02C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04</w:t>
            </w:r>
          </w:p>
        </w:tc>
        <w:tc>
          <w:tcPr>
            <w:tcW w:w="1350" w:type="dxa"/>
            <w:vAlign w:val="center"/>
          </w:tcPr>
          <w:p w:rsidR="009F2FF5" w:rsidRPr="00BC385B" w:rsidRDefault="00BC385B" w:rsidP="00843BA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843BA2">
              <w:rPr>
                <w:rFonts w:ascii="Times New Roman" w:hAnsi="Times New Roman" w:cs="Times New Roman" w:hint="eastAsia"/>
              </w:rPr>
              <w:t>022</w:t>
            </w:r>
          </w:p>
        </w:tc>
      </w:tr>
      <w:tr w:rsidR="009F2FF5" w:rsidRPr="006F7F6C" w:rsidTr="00F745A3">
        <w:trPr>
          <w:trHeight w:val="246"/>
        </w:trPr>
        <w:tc>
          <w:tcPr>
            <w:tcW w:w="1444" w:type="dxa"/>
            <w:vMerge w:val="restart"/>
            <w:vAlign w:val="center"/>
          </w:tcPr>
          <w:p w:rsidR="009F2FF5" w:rsidRPr="005E4723" w:rsidRDefault="009F2FF5" w:rsidP="00E5050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w birth weight</w:t>
            </w:r>
          </w:p>
        </w:tc>
        <w:tc>
          <w:tcPr>
            <w:tcW w:w="1355" w:type="dxa"/>
            <w:vMerge w:val="restart"/>
            <w:shd w:val="clear" w:color="auto" w:fill="auto"/>
            <w:noWrap/>
            <w:vAlign w:val="center"/>
          </w:tcPr>
          <w:p w:rsidR="009F2FF5" w:rsidRPr="006F7F6C" w:rsidRDefault="009F2FF5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Vaccination time at </w:t>
            </w:r>
            <w:r w:rsidRPr="006F7F6C">
              <w:rPr>
                <w:rFonts w:ascii="Times New Roman" w:eastAsia="Times New Roman" w:hAnsi="Times New Roman" w:cs="Times New Roman"/>
              </w:rPr>
              <w:t>season</w:t>
            </w:r>
          </w:p>
          <w:p w:rsidR="009F2FF5" w:rsidRPr="006F7F6C" w:rsidRDefault="009F2FF5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9F2FF5" w:rsidRPr="006F7F6C" w:rsidRDefault="009F2FF5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seasonal vaccination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9F2FF5" w:rsidRPr="006F7F6C" w:rsidRDefault="00BC385B" w:rsidP="00843BA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843BA2">
              <w:rPr>
                <w:rFonts w:ascii="Times New Roman" w:hAnsi="Times New Roman" w:cs="Times New Roman" w:hint="eastAsia"/>
              </w:rPr>
              <w:t>645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9F2FF5" w:rsidRPr="006F7F6C" w:rsidRDefault="009F2FF5" w:rsidP="00843BA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-</w:t>
            </w:r>
            <w:r w:rsidR="00843BA2">
              <w:rPr>
                <w:rFonts w:ascii="Times New Roman" w:hAnsi="Times New Roman" w:cs="Times New Roman" w:hint="eastAsia"/>
              </w:rPr>
              <w:t>1.326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9F2FF5" w:rsidRPr="00843BA2" w:rsidRDefault="00843BA2" w:rsidP="00F02C83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.631</w:t>
            </w:r>
          </w:p>
        </w:tc>
        <w:tc>
          <w:tcPr>
            <w:tcW w:w="1350" w:type="dxa"/>
            <w:vAlign w:val="center"/>
          </w:tcPr>
          <w:p w:rsidR="009F2FF5" w:rsidRPr="00BC385B" w:rsidRDefault="00BC385B" w:rsidP="00843BA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843BA2">
              <w:rPr>
                <w:rFonts w:ascii="Times New Roman" w:hAnsi="Times New Roman" w:cs="Times New Roman" w:hint="eastAsia"/>
              </w:rPr>
              <w:t>715</w:t>
            </w:r>
          </w:p>
        </w:tc>
      </w:tr>
      <w:tr w:rsidR="009F2FF5" w:rsidRPr="006F7F6C" w:rsidTr="00F745A3">
        <w:trPr>
          <w:trHeight w:val="246"/>
        </w:trPr>
        <w:tc>
          <w:tcPr>
            <w:tcW w:w="1444" w:type="dxa"/>
            <w:vMerge/>
            <w:vAlign w:val="center"/>
          </w:tcPr>
          <w:p w:rsidR="009F2FF5" w:rsidRPr="006F7F6C" w:rsidRDefault="009F2FF5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5" w:type="dxa"/>
            <w:vMerge/>
            <w:shd w:val="clear" w:color="auto" w:fill="auto"/>
            <w:noWrap/>
            <w:vAlign w:val="center"/>
          </w:tcPr>
          <w:p w:rsidR="009F2FF5" w:rsidRPr="006F7F6C" w:rsidRDefault="009F2FF5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9F2FF5" w:rsidRPr="006F7F6C" w:rsidRDefault="009F2FF5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pandemic vaccination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9F2FF5" w:rsidRPr="006F7F6C" w:rsidRDefault="00BC385B" w:rsidP="00843BA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843BA2">
              <w:rPr>
                <w:rFonts w:ascii="Times New Roman" w:hAnsi="Times New Roman" w:cs="Times New Roman" w:hint="eastAsia"/>
              </w:rPr>
              <w:t>540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9F2FF5" w:rsidRPr="00843BA2" w:rsidRDefault="009F2FF5" w:rsidP="00843BA2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-</w:t>
            </w:r>
            <w:r w:rsidR="00843BA2">
              <w:rPr>
                <w:rFonts w:ascii="Times New Roman" w:hAnsi="Times New Roman" w:cs="Times New Roman" w:hint="eastAsia"/>
              </w:rPr>
              <w:t>1.428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9F2FF5" w:rsidRPr="00843BA2" w:rsidRDefault="00843BA2" w:rsidP="00F02C83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.517</w:t>
            </w:r>
          </w:p>
        </w:tc>
        <w:tc>
          <w:tcPr>
            <w:tcW w:w="1350" w:type="dxa"/>
            <w:vAlign w:val="center"/>
          </w:tcPr>
          <w:p w:rsidR="009F2FF5" w:rsidRPr="00BC385B" w:rsidRDefault="00BC385B" w:rsidP="00843BA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843BA2">
              <w:rPr>
                <w:rFonts w:ascii="Times New Roman" w:hAnsi="Times New Roman" w:cs="Times New Roman" w:hint="eastAsia"/>
              </w:rPr>
              <w:t>678</w:t>
            </w:r>
          </w:p>
        </w:tc>
      </w:tr>
      <w:tr w:rsidR="009F2FF5" w:rsidRPr="006F7F6C" w:rsidTr="00F745A3">
        <w:trPr>
          <w:trHeight w:val="246"/>
        </w:trPr>
        <w:tc>
          <w:tcPr>
            <w:tcW w:w="1444" w:type="dxa"/>
            <w:vMerge/>
            <w:vAlign w:val="center"/>
          </w:tcPr>
          <w:p w:rsidR="009F2FF5" w:rsidRPr="006F7F6C" w:rsidRDefault="009F2FF5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9F2FF5" w:rsidRPr="006F7F6C" w:rsidRDefault="009F2FF5" w:rsidP="00E5050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Income</w:t>
            </w:r>
            <w:r>
              <w:rPr>
                <w:rFonts w:ascii="Times New Roman" w:hAnsi="Times New Roman" w:cs="Times New Roman" w:hint="eastAsia"/>
              </w:rPr>
              <w:t xml:space="preserve"> level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9F2FF5" w:rsidRPr="006F7F6C" w:rsidRDefault="009F2FF5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HI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9F2FF5" w:rsidRPr="00843BA2" w:rsidRDefault="00843BA2" w:rsidP="00F02C83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0.042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9F2FF5" w:rsidRPr="006F7F6C" w:rsidRDefault="009F2FF5" w:rsidP="00843BA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-0.</w:t>
            </w:r>
            <w:r w:rsidR="00843BA2">
              <w:rPr>
                <w:rFonts w:ascii="Times New Roman" w:hAnsi="Times New Roman" w:cs="Times New Roman" w:hint="eastAsia"/>
              </w:rPr>
              <w:t>243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9F2FF5" w:rsidRPr="006F7F6C" w:rsidRDefault="00BC385B" w:rsidP="00843BA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843BA2">
              <w:rPr>
                <w:rFonts w:ascii="Times New Roman" w:hAnsi="Times New Roman" w:cs="Times New Roman" w:hint="eastAsia"/>
              </w:rPr>
              <w:t>180</w:t>
            </w:r>
          </w:p>
        </w:tc>
        <w:tc>
          <w:tcPr>
            <w:tcW w:w="1350" w:type="dxa"/>
            <w:vAlign w:val="center"/>
          </w:tcPr>
          <w:p w:rsidR="009F2FF5" w:rsidRPr="00BC385B" w:rsidRDefault="00BC385B" w:rsidP="00843BA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843BA2">
              <w:rPr>
                <w:rFonts w:ascii="Times New Roman" w:hAnsi="Times New Roman" w:cs="Times New Roman" w:hint="eastAsia"/>
              </w:rPr>
              <w:t>335</w:t>
            </w:r>
          </w:p>
        </w:tc>
      </w:tr>
      <w:tr w:rsidR="009F2FF5" w:rsidRPr="006F7F6C" w:rsidTr="00F745A3">
        <w:trPr>
          <w:trHeight w:val="246"/>
        </w:trPr>
        <w:tc>
          <w:tcPr>
            <w:tcW w:w="1444" w:type="dxa"/>
            <w:vMerge w:val="restart"/>
            <w:vAlign w:val="center"/>
          </w:tcPr>
          <w:p w:rsidR="009F2FF5" w:rsidRDefault="009F2FF5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mall for gestational age</w:t>
            </w:r>
          </w:p>
        </w:tc>
        <w:tc>
          <w:tcPr>
            <w:tcW w:w="1355" w:type="dxa"/>
            <w:vMerge w:val="restart"/>
            <w:shd w:val="clear" w:color="auto" w:fill="auto"/>
            <w:noWrap/>
            <w:vAlign w:val="center"/>
          </w:tcPr>
          <w:p w:rsidR="009F2FF5" w:rsidRPr="006F7F6C" w:rsidRDefault="009F2FF5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Vaccination time at </w:t>
            </w:r>
            <w:r w:rsidRPr="006F7F6C">
              <w:rPr>
                <w:rFonts w:ascii="Times New Roman" w:eastAsia="Times New Roman" w:hAnsi="Times New Roman" w:cs="Times New Roman"/>
              </w:rPr>
              <w:t>season</w:t>
            </w:r>
          </w:p>
          <w:p w:rsidR="009F2FF5" w:rsidRPr="006F7F6C" w:rsidRDefault="009F2FF5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9F2FF5" w:rsidRPr="006F7F6C" w:rsidRDefault="009F2FF5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seasonal vaccination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9F2FF5" w:rsidRPr="006F7F6C" w:rsidRDefault="009F2FF5" w:rsidP="00F02C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-0.</w:t>
            </w:r>
            <w:r w:rsidR="00593933">
              <w:rPr>
                <w:rFonts w:ascii="Times New Roman" w:hAnsi="Times New Roman" w:cs="Times New Roman" w:hint="eastAsia"/>
              </w:rPr>
              <w:t>172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9F2FF5" w:rsidRPr="006F7F6C" w:rsidRDefault="009F2FF5" w:rsidP="00F0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-0.6</w:t>
            </w:r>
            <w:r w:rsidR="00593933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9F2FF5" w:rsidRPr="006F7F6C" w:rsidRDefault="009F2FF5" w:rsidP="00F02C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0.</w:t>
            </w:r>
            <w:r w:rsidR="00F02C83">
              <w:rPr>
                <w:rFonts w:ascii="Times New Roman" w:hAnsi="Times New Roman" w:cs="Times New Roman" w:hint="eastAsia"/>
              </w:rPr>
              <w:t>242</w:t>
            </w:r>
          </w:p>
        </w:tc>
        <w:tc>
          <w:tcPr>
            <w:tcW w:w="1350" w:type="dxa"/>
            <w:vAlign w:val="center"/>
          </w:tcPr>
          <w:p w:rsidR="009F2FF5" w:rsidRPr="00F02C83" w:rsidRDefault="00F02C83" w:rsidP="00F02C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9</w:t>
            </w:r>
          </w:p>
        </w:tc>
      </w:tr>
      <w:tr w:rsidR="009F2FF5" w:rsidRPr="006F7F6C" w:rsidTr="00F745A3">
        <w:trPr>
          <w:trHeight w:val="246"/>
        </w:trPr>
        <w:tc>
          <w:tcPr>
            <w:tcW w:w="1444" w:type="dxa"/>
            <w:vMerge/>
            <w:vAlign w:val="center"/>
          </w:tcPr>
          <w:p w:rsidR="009F2FF5" w:rsidRPr="006F7F6C" w:rsidRDefault="009F2FF5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5" w:type="dxa"/>
            <w:vMerge/>
            <w:shd w:val="clear" w:color="auto" w:fill="auto"/>
            <w:noWrap/>
            <w:vAlign w:val="center"/>
          </w:tcPr>
          <w:p w:rsidR="009F2FF5" w:rsidRPr="006F7F6C" w:rsidRDefault="009F2FF5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9F2FF5" w:rsidRPr="006F7F6C" w:rsidRDefault="009F2FF5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pandemic vaccination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9F2FF5" w:rsidRPr="006F7F6C" w:rsidRDefault="009F2FF5" w:rsidP="00F02C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-0.2</w:t>
            </w:r>
            <w:r w:rsidR="00F02C83">
              <w:rPr>
                <w:rFonts w:ascii="Times New Roman" w:hAnsi="Times New Roman" w:cs="Times New Roman" w:hint="eastAsia"/>
              </w:rPr>
              <w:t>02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9F2FF5" w:rsidRPr="006F7F6C" w:rsidRDefault="009F2FF5" w:rsidP="00F02C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-0.6</w:t>
            </w:r>
            <w:r w:rsidR="00F02C83"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9F2FF5" w:rsidRPr="006F7F6C" w:rsidRDefault="009F2FF5" w:rsidP="00F02C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0.</w:t>
            </w:r>
            <w:r w:rsidR="00F02C83">
              <w:rPr>
                <w:rFonts w:ascii="Times New Roman" w:hAnsi="Times New Roman" w:cs="Times New Roman" w:hint="eastAsia"/>
              </w:rPr>
              <w:t>208</w:t>
            </w:r>
          </w:p>
        </w:tc>
        <w:tc>
          <w:tcPr>
            <w:tcW w:w="1350" w:type="dxa"/>
            <w:vAlign w:val="center"/>
          </w:tcPr>
          <w:p w:rsidR="009F2FF5" w:rsidRPr="00F02C83" w:rsidRDefault="00F02C83" w:rsidP="00F02C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1</w:t>
            </w:r>
          </w:p>
        </w:tc>
      </w:tr>
      <w:tr w:rsidR="009F2FF5" w:rsidRPr="006F7F6C" w:rsidTr="00F745A3">
        <w:trPr>
          <w:trHeight w:val="246"/>
        </w:trPr>
        <w:tc>
          <w:tcPr>
            <w:tcW w:w="1444" w:type="dxa"/>
            <w:vMerge/>
            <w:vAlign w:val="center"/>
          </w:tcPr>
          <w:p w:rsidR="009F2FF5" w:rsidRPr="006F7F6C" w:rsidRDefault="009F2FF5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9F2FF5" w:rsidRPr="006F7F6C" w:rsidRDefault="009F2FF5" w:rsidP="00E5050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Income</w:t>
            </w:r>
            <w:r>
              <w:rPr>
                <w:rFonts w:ascii="Times New Roman" w:hAnsi="Times New Roman" w:cs="Times New Roman" w:hint="eastAsia"/>
              </w:rPr>
              <w:t xml:space="preserve"> level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9F2FF5" w:rsidRPr="006F7F6C" w:rsidRDefault="009F2FF5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HI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9F2FF5" w:rsidRPr="006F7F6C" w:rsidRDefault="00F02C83" w:rsidP="00F02C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11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9F2FF5" w:rsidRPr="006F7F6C" w:rsidRDefault="009F2FF5" w:rsidP="00F02C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-0.</w:t>
            </w:r>
            <w:r w:rsidR="00F02C83">
              <w:rPr>
                <w:rFonts w:ascii="Times New Roman" w:hAnsi="Times New Roman" w:cs="Times New Roman" w:hint="eastAsia"/>
              </w:rPr>
              <w:t>102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9F2FF5" w:rsidRPr="006F7F6C" w:rsidRDefault="00F02C83" w:rsidP="00F02C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5</w:t>
            </w:r>
          </w:p>
        </w:tc>
        <w:tc>
          <w:tcPr>
            <w:tcW w:w="1350" w:type="dxa"/>
            <w:vAlign w:val="center"/>
          </w:tcPr>
          <w:p w:rsidR="009F2FF5" w:rsidRPr="00F02C83" w:rsidRDefault="00F02C83" w:rsidP="00F02C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4</w:t>
            </w:r>
          </w:p>
        </w:tc>
      </w:tr>
      <w:tr w:rsidR="009F2FF5" w:rsidRPr="006F7F6C" w:rsidTr="00F745A3">
        <w:trPr>
          <w:trHeight w:val="404"/>
        </w:trPr>
        <w:tc>
          <w:tcPr>
            <w:tcW w:w="1444" w:type="dxa"/>
            <w:vMerge w:val="restart"/>
            <w:vAlign w:val="center"/>
          </w:tcPr>
          <w:p w:rsidR="009F2FF5" w:rsidRDefault="009F2FF5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genital malformation</w:t>
            </w:r>
          </w:p>
        </w:tc>
        <w:tc>
          <w:tcPr>
            <w:tcW w:w="1355" w:type="dxa"/>
            <w:vMerge w:val="restart"/>
            <w:shd w:val="clear" w:color="auto" w:fill="auto"/>
            <w:noWrap/>
            <w:vAlign w:val="center"/>
          </w:tcPr>
          <w:p w:rsidR="009F2FF5" w:rsidRPr="006F7F6C" w:rsidRDefault="009F2FF5" w:rsidP="00E5050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Vaccination time at </w:t>
            </w:r>
            <w:r>
              <w:rPr>
                <w:rFonts w:ascii="Times New Roman" w:hAnsi="Times New Roman" w:cs="Times New Roman" w:hint="eastAsia"/>
              </w:rPr>
              <w:t>pregnancy</w:t>
            </w:r>
          </w:p>
          <w:p w:rsidR="009F2FF5" w:rsidRPr="006F7F6C" w:rsidRDefault="009F2FF5" w:rsidP="00E5050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9F2FF5" w:rsidRPr="006F7F6C" w:rsidRDefault="009F2FF5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1st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9F2FF5" w:rsidRPr="006F7F6C" w:rsidRDefault="00115926" w:rsidP="00F02C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9F2FF5" w:rsidRPr="006F7F6C" w:rsidRDefault="009F2FF5" w:rsidP="00F02C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-0.18</w:t>
            </w:r>
            <w:r w:rsidR="00115926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9F2FF5" w:rsidRPr="006F7F6C" w:rsidRDefault="00115926" w:rsidP="00F02C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5</w:t>
            </w:r>
          </w:p>
        </w:tc>
        <w:tc>
          <w:tcPr>
            <w:tcW w:w="1350" w:type="dxa"/>
            <w:vAlign w:val="center"/>
          </w:tcPr>
          <w:p w:rsidR="009F2FF5" w:rsidRPr="00115926" w:rsidRDefault="00115926" w:rsidP="00F02C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67</w:t>
            </w:r>
          </w:p>
        </w:tc>
      </w:tr>
      <w:tr w:rsidR="009F2FF5" w:rsidRPr="006F7F6C" w:rsidTr="00F745A3">
        <w:trPr>
          <w:trHeight w:val="246"/>
        </w:trPr>
        <w:tc>
          <w:tcPr>
            <w:tcW w:w="1444" w:type="dxa"/>
            <w:vMerge/>
            <w:vAlign w:val="center"/>
          </w:tcPr>
          <w:p w:rsidR="009F2FF5" w:rsidRPr="006F7F6C" w:rsidRDefault="009F2FF5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5" w:type="dxa"/>
            <w:vMerge/>
            <w:shd w:val="clear" w:color="auto" w:fill="auto"/>
            <w:noWrap/>
            <w:vAlign w:val="center"/>
          </w:tcPr>
          <w:p w:rsidR="009F2FF5" w:rsidRPr="006F7F6C" w:rsidRDefault="009F2FF5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9F2FF5" w:rsidRPr="006F7F6C" w:rsidRDefault="009F2FF5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2nd-3rd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9F2FF5" w:rsidRPr="006F7F6C" w:rsidRDefault="00115926" w:rsidP="00F02C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4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9F2FF5" w:rsidRPr="006F7F6C" w:rsidRDefault="00115926" w:rsidP="00F02C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9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9F2FF5" w:rsidRPr="006F7F6C" w:rsidRDefault="00115926" w:rsidP="00F02C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50" w:type="dxa"/>
            <w:vAlign w:val="center"/>
          </w:tcPr>
          <w:p w:rsidR="009F2FF5" w:rsidRPr="00115926" w:rsidRDefault="00115926" w:rsidP="00F02C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2</w:t>
            </w:r>
          </w:p>
        </w:tc>
      </w:tr>
      <w:tr w:rsidR="009F2FF5" w:rsidRPr="006F7F6C" w:rsidTr="00F745A3">
        <w:trPr>
          <w:trHeight w:val="246"/>
        </w:trPr>
        <w:tc>
          <w:tcPr>
            <w:tcW w:w="1444" w:type="dxa"/>
            <w:vMerge/>
            <w:vAlign w:val="center"/>
          </w:tcPr>
          <w:p w:rsidR="009F2FF5" w:rsidRDefault="009F2FF5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5" w:type="dxa"/>
            <w:vMerge w:val="restart"/>
            <w:shd w:val="clear" w:color="auto" w:fill="auto"/>
            <w:noWrap/>
            <w:vAlign w:val="center"/>
          </w:tcPr>
          <w:p w:rsidR="009F2FF5" w:rsidRPr="006F7F6C" w:rsidRDefault="009F2FF5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Vaccination time at </w:t>
            </w:r>
            <w:r w:rsidRPr="006F7F6C">
              <w:rPr>
                <w:rFonts w:ascii="Times New Roman" w:eastAsia="Times New Roman" w:hAnsi="Times New Roman" w:cs="Times New Roman"/>
              </w:rPr>
              <w:t>season</w:t>
            </w:r>
          </w:p>
          <w:p w:rsidR="009F2FF5" w:rsidRPr="006F7F6C" w:rsidRDefault="009F2FF5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9F2FF5" w:rsidRPr="006F7F6C" w:rsidRDefault="009F2FF5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seasonal vaccination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9F2FF5" w:rsidRPr="006F7F6C" w:rsidRDefault="009F2FF5" w:rsidP="00F02C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-0.2</w:t>
            </w:r>
            <w:r w:rsidR="00115926">
              <w:rPr>
                <w:rFonts w:ascii="Times New Roman" w:hAnsi="Times New Roman" w:cs="Times New Roman" w:hint="eastAsia"/>
              </w:rPr>
              <w:t>90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9F2FF5" w:rsidRPr="006F7F6C" w:rsidRDefault="00115926" w:rsidP="00F02C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61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9F2FF5" w:rsidRPr="006F7F6C" w:rsidRDefault="00115926" w:rsidP="00F02C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8</w:t>
            </w:r>
          </w:p>
        </w:tc>
        <w:tc>
          <w:tcPr>
            <w:tcW w:w="1350" w:type="dxa"/>
            <w:vAlign w:val="center"/>
          </w:tcPr>
          <w:p w:rsidR="009F2FF5" w:rsidRPr="00115926" w:rsidRDefault="00115926" w:rsidP="00F02C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0</w:t>
            </w:r>
          </w:p>
        </w:tc>
      </w:tr>
      <w:tr w:rsidR="009F2FF5" w:rsidRPr="006F7F6C" w:rsidTr="00F745A3">
        <w:trPr>
          <w:trHeight w:val="246"/>
        </w:trPr>
        <w:tc>
          <w:tcPr>
            <w:tcW w:w="1444" w:type="dxa"/>
            <w:vMerge/>
            <w:vAlign w:val="center"/>
          </w:tcPr>
          <w:p w:rsidR="009F2FF5" w:rsidRPr="006F7F6C" w:rsidRDefault="009F2FF5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5" w:type="dxa"/>
            <w:vMerge/>
            <w:shd w:val="clear" w:color="auto" w:fill="auto"/>
            <w:noWrap/>
            <w:vAlign w:val="center"/>
          </w:tcPr>
          <w:p w:rsidR="009F2FF5" w:rsidRPr="006F7F6C" w:rsidRDefault="009F2FF5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9F2FF5" w:rsidRPr="006F7F6C" w:rsidRDefault="009F2FF5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pandemic vaccination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9F2FF5" w:rsidRPr="006F7F6C" w:rsidRDefault="00115926" w:rsidP="00F02C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82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9F2FF5" w:rsidRPr="006F7F6C" w:rsidRDefault="00115926" w:rsidP="00F02C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62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9F2FF5" w:rsidRPr="006F7F6C" w:rsidRDefault="00115926" w:rsidP="00F02C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350" w:type="dxa"/>
            <w:vAlign w:val="center"/>
          </w:tcPr>
          <w:p w:rsidR="009F2FF5" w:rsidRPr="00115926" w:rsidRDefault="00115926" w:rsidP="00F02C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9</w:t>
            </w:r>
          </w:p>
        </w:tc>
      </w:tr>
      <w:tr w:rsidR="009F2FF5" w:rsidRPr="006F7F6C" w:rsidTr="00F745A3">
        <w:trPr>
          <w:trHeight w:val="246"/>
        </w:trPr>
        <w:tc>
          <w:tcPr>
            <w:tcW w:w="1444" w:type="dxa"/>
            <w:vMerge/>
            <w:vAlign w:val="center"/>
          </w:tcPr>
          <w:p w:rsidR="009F2FF5" w:rsidRPr="006F7F6C" w:rsidRDefault="009F2FF5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9F2FF5" w:rsidRPr="006F7F6C" w:rsidRDefault="009F2FF5" w:rsidP="00E5050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Income</w:t>
            </w:r>
            <w:r>
              <w:rPr>
                <w:rFonts w:ascii="Times New Roman" w:hAnsi="Times New Roman" w:cs="Times New Roman" w:hint="eastAsia"/>
              </w:rPr>
              <w:t xml:space="preserve"> level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9F2FF5" w:rsidRPr="006F7F6C" w:rsidRDefault="009F2FF5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HI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9F2FF5" w:rsidRPr="006F7F6C" w:rsidRDefault="009F2FF5" w:rsidP="00F0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0.2025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9F2FF5" w:rsidRPr="006F7F6C" w:rsidRDefault="009F2FF5" w:rsidP="00F0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-0.8854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9F2FF5" w:rsidRPr="006F7F6C" w:rsidRDefault="009F2FF5" w:rsidP="00F0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1.5820</w:t>
            </w:r>
          </w:p>
        </w:tc>
        <w:tc>
          <w:tcPr>
            <w:tcW w:w="1350" w:type="dxa"/>
            <w:vAlign w:val="center"/>
          </w:tcPr>
          <w:p w:rsidR="009F2FF5" w:rsidRPr="00115926" w:rsidRDefault="00115926" w:rsidP="00F02C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0</w:t>
            </w:r>
          </w:p>
        </w:tc>
      </w:tr>
      <w:tr w:rsidR="00115926" w:rsidRPr="006F7F6C" w:rsidTr="00F745A3">
        <w:trPr>
          <w:trHeight w:val="246"/>
        </w:trPr>
        <w:tc>
          <w:tcPr>
            <w:tcW w:w="1444" w:type="dxa"/>
            <w:vMerge w:val="restart"/>
            <w:vAlign w:val="center"/>
          </w:tcPr>
          <w:p w:rsidR="00115926" w:rsidRPr="004D5BF1" w:rsidRDefault="00115926" w:rsidP="00E5050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tal death</w:t>
            </w:r>
          </w:p>
        </w:tc>
        <w:tc>
          <w:tcPr>
            <w:tcW w:w="1355" w:type="dxa"/>
            <w:vMerge w:val="restart"/>
            <w:shd w:val="clear" w:color="auto" w:fill="auto"/>
            <w:noWrap/>
            <w:vAlign w:val="center"/>
          </w:tcPr>
          <w:p w:rsidR="00115926" w:rsidRPr="006F7F6C" w:rsidRDefault="00115926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Vaccination time at </w:t>
            </w:r>
            <w:r w:rsidRPr="006F7F6C">
              <w:rPr>
                <w:rFonts w:ascii="Times New Roman" w:eastAsia="Times New Roman" w:hAnsi="Times New Roman" w:cs="Times New Roman"/>
              </w:rPr>
              <w:t>season</w:t>
            </w:r>
          </w:p>
          <w:p w:rsidR="00115926" w:rsidRPr="006F7F6C" w:rsidRDefault="00115926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115926" w:rsidRPr="006F7F6C" w:rsidRDefault="00115926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seasonal vaccination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115926" w:rsidRPr="00115926" w:rsidRDefault="00115926" w:rsidP="00843BA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</w:t>
            </w:r>
            <w:r w:rsidR="00843BA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115926" w:rsidRPr="00115926" w:rsidRDefault="00115926" w:rsidP="00843BA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843BA2">
              <w:rPr>
                <w:rFonts w:ascii="Times New Roman" w:hAnsi="Times New Roman" w:cs="Times New Roman" w:hint="eastAsia"/>
              </w:rPr>
              <w:t>217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115926" w:rsidRPr="00115926" w:rsidRDefault="00115926" w:rsidP="00843BA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843BA2">
              <w:rPr>
                <w:rFonts w:ascii="Times New Roman" w:hAnsi="Times New Roman" w:cs="Times New Roman" w:hint="eastAsia"/>
              </w:rPr>
              <w:t>765</w:t>
            </w:r>
          </w:p>
        </w:tc>
        <w:tc>
          <w:tcPr>
            <w:tcW w:w="1350" w:type="dxa"/>
            <w:vAlign w:val="center"/>
          </w:tcPr>
          <w:p w:rsidR="00115926" w:rsidRPr="00115926" w:rsidRDefault="00115926" w:rsidP="00843BA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</w:t>
            </w:r>
            <w:r w:rsidR="00843BA2">
              <w:rPr>
                <w:rFonts w:ascii="Times New Roman" w:hAnsi="Times New Roman" w:cs="Times New Roman" w:hint="eastAsia"/>
              </w:rPr>
              <w:t>81</w:t>
            </w:r>
          </w:p>
        </w:tc>
      </w:tr>
      <w:tr w:rsidR="00115926" w:rsidRPr="006F7F6C" w:rsidTr="00F745A3">
        <w:trPr>
          <w:trHeight w:val="246"/>
        </w:trPr>
        <w:tc>
          <w:tcPr>
            <w:tcW w:w="1444" w:type="dxa"/>
            <w:vMerge/>
            <w:vAlign w:val="center"/>
          </w:tcPr>
          <w:p w:rsidR="00115926" w:rsidRPr="006F7F6C" w:rsidRDefault="00115926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5" w:type="dxa"/>
            <w:vMerge/>
            <w:shd w:val="clear" w:color="auto" w:fill="auto"/>
            <w:noWrap/>
            <w:vAlign w:val="center"/>
          </w:tcPr>
          <w:p w:rsidR="00115926" w:rsidRPr="006F7F6C" w:rsidRDefault="00115926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115926" w:rsidRPr="006F7F6C" w:rsidRDefault="00115926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pandemic vaccination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115926" w:rsidRPr="00115926" w:rsidRDefault="00115926" w:rsidP="00843BA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843BA2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115926" w:rsidRPr="00115926" w:rsidRDefault="00115926" w:rsidP="00843BA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843BA2">
              <w:rPr>
                <w:rFonts w:ascii="Times New Roman" w:hAnsi="Times New Roman" w:cs="Times New Roman" w:hint="eastAsia"/>
              </w:rPr>
              <w:t>406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115926" w:rsidRPr="00115926" w:rsidRDefault="00115926" w:rsidP="00843BA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843BA2">
              <w:rPr>
                <w:rFonts w:ascii="Times New Roman" w:hAnsi="Times New Roman" w:cs="Times New Roman" w:hint="eastAsia"/>
              </w:rPr>
              <w:t>433</w:t>
            </w:r>
          </w:p>
        </w:tc>
        <w:tc>
          <w:tcPr>
            <w:tcW w:w="1350" w:type="dxa"/>
            <w:vAlign w:val="center"/>
          </w:tcPr>
          <w:p w:rsidR="00115926" w:rsidRPr="00115926" w:rsidRDefault="00115926" w:rsidP="00843BA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</w:t>
            </w:r>
            <w:r w:rsidR="00843BA2">
              <w:rPr>
                <w:rFonts w:ascii="Times New Roman" w:hAnsi="Times New Roman" w:cs="Times New Roman" w:hint="eastAsia"/>
              </w:rPr>
              <w:t>56</w:t>
            </w:r>
          </w:p>
        </w:tc>
      </w:tr>
      <w:tr w:rsidR="00115926" w:rsidRPr="006F7F6C" w:rsidTr="00F745A3">
        <w:trPr>
          <w:trHeight w:val="246"/>
        </w:trPr>
        <w:tc>
          <w:tcPr>
            <w:tcW w:w="1444" w:type="dxa"/>
            <w:vMerge/>
            <w:vAlign w:val="center"/>
          </w:tcPr>
          <w:p w:rsidR="00115926" w:rsidRPr="006F7F6C" w:rsidRDefault="00115926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115926" w:rsidRPr="00C571C7" w:rsidRDefault="00115926" w:rsidP="00E5050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Income</w:t>
            </w:r>
            <w:r>
              <w:rPr>
                <w:rFonts w:ascii="Times New Roman" w:hAnsi="Times New Roman" w:cs="Times New Roman" w:hint="eastAsia"/>
              </w:rPr>
              <w:t xml:space="preserve"> level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115926" w:rsidRPr="006F7F6C" w:rsidRDefault="00115926" w:rsidP="00E5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7F6C">
              <w:rPr>
                <w:rFonts w:ascii="Times New Roman" w:eastAsia="Times New Roman" w:hAnsi="Times New Roman" w:cs="Times New Roman"/>
              </w:rPr>
              <w:t>HI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115926" w:rsidRPr="00115926" w:rsidRDefault="00843BA2" w:rsidP="00843BA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115926"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 w:hint="eastAsia"/>
              </w:rPr>
              <w:t>67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115926" w:rsidRPr="00115926" w:rsidRDefault="00115926" w:rsidP="00843BA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843BA2">
              <w:rPr>
                <w:rFonts w:ascii="Times New Roman" w:hAnsi="Times New Roman" w:cs="Times New Roman" w:hint="eastAsia"/>
              </w:rPr>
              <w:t>354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115926" w:rsidRPr="00115926" w:rsidRDefault="00115926" w:rsidP="00843BA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843BA2">
              <w:rPr>
                <w:rFonts w:ascii="Times New Roman" w:hAnsi="Times New Roman" w:cs="Times New Roman" w:hint="eastAsia"/>
              </w:rPr>
              <w:t>242</w:t>
            </w:r>
          </w:p>
        </w:tc>
        <w:tc>
          <w:tcPr>
            <w:tcW w:w="1350" w:type="dxa"/>
            <w:vAlign w:val="center"/>
          </w:tcPr>
          <w:p w:rsidR="00115926" w:rsidRPr="00115926" w:rsidRDefault="00115926" w:rsidP="00843BA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843BA2">
              <w:rPr>
                <w:rFonts w:ascii="Times New Roman" w:hAnsi="Times New Roman" w:cs="Times New Roman" w:hint="eastAsia"/>
              </w:rPr>
              <w:t>305</w:t>
            </w:r>
          </w:p>
        </w:tc>
      </w:tr>
    </w:tbl>
    <w:p w:rsidR="00A21C9E" w:rsidRDefault="00A21C9E" w:rsidP="004D5BF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*Abbreviation: HI, high income; LMI, </w:t>
      </w:r>
      <w:r w:rsidRPr="006F7F6C">
        <w:rPr>
          <w:rFonts w:ascii="Times New Roman" w:eastAsia="Times New Roman" w:hAnsi="Times New Roman" w:cs="Times New Roman"/>
        </w:rPr>
        <w:t>L</w:t>
      </w:r>
      <w:r>
        <w:rPr>
          <w:rFonts w:ascii="Times New Roman" w:hAnsi="Times New Roman" w:cs="Times New Roman" w:hint="eastAsia"/>
        </w:rPr>
        <w:t xml:space="preserve">ower </w:t>
      </w:r>
      <w:r w:rsidRPr="006F7F6C">
        <w:rPr>
          <w:rFonts w:ascii="Times New Roman" w:eastAsia="Times New Roman" w:hAnsi="Times New Roman" w:cs="Times New Roman"/>
        </w:rPr>
        <w:t>M</w:t>
      </w:r>
      <w:r>
        <w:rPr>
          <w:rFonts w:ascii="Times New Roman" w:hAnsi="Times New Roman" w:cs="Times New Roman" w:hint="eastAsia"/>
        </w:rPr>
        <w:t xml:space="preserve">iddle </w:t>
      </w:r>
      <w:r w:rsidRPr="006F7F6C">
        <w:rPr>
          <w:rFonts w:ascii="Times New Roman" w:eastAsia="Times New Roman" w:hAnsi="Times New Roman" w:cs="Times New Roman"/>
        </w:rPr>
        <w:t>I</w:t>
      </w:r>
      <w:r>
        <w:rPr>
          <w:rFonts w:ascii="Times New Roman" w:hAnsi="Times New Roman" w:cs="Times New Roman" w:hint="eastAsia"/>
        </w:rPr>
        <w:t>ncome</w:t>
      </w:r>
    </w:p>
    <w:p w:rsidR="004D5BF1" w:rsidRPr="006F7F6C" w:rsidRDefault="00A21C9E" w:rsidP="004D5BF1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 w:hint="eastAsia"/>
        </w:rPr>
        <w:t>**</w:t>
      </w:r>
      <w:r w:rsidR="00B8282D" w:rsidRPr="006F7F6C">
        <w:rPr>
          <w:rFonts w:ascii="Times New Roman" w:eastAsia="Times New Roman" w:hAnsi="Times New Roman" w:cs="Times New Roman"/>
        </w:rPr>
        <w:t xml:space="preserve">Reference category: </w:t>
      </w:r>
      <w:r w:rsidR="004D5BF1" w:rsidRPr="004D5BF1">
        <w:rPr>
          <w:rFonts w:ascii="Times New Roman" w:eastAsia="Times New Roman" w:hAnsi="Times New Roman" w:cs="Times New Roman"/>
        </w:rPr>
        <w:t>Vaccination time at pregnancy</w:t>
      </w:r>
      <w:r w:rsidR="00B8282D">
        <w:rPr>
          <w:rFonts w:ascii="Times New Roman" w:eastAsia="Times New Roman" w:hAnsi="Times New Roman" w:cs="Times New Roman"/>
        </w:rPr>
        <w:t xml:space="preserve"> </w:t>
      </w:r>
      <w:r w:rsidR="00B8282D" w:rsidRPr="006F7F6C">
        <w:rPr>
          <w:rFonts w:ascii="Times New Roman" w:eastAsia="Times New Roman" w:hAnsi="Times New Roman" w:cs="Times New Roman"/>
        </w:rPr>
        <w:t>(Total</w:t>
      </w:r>
      <w:r w:rsidR="004D5BF1">
        <w:rPr>
          <w:rFonts w:ascii="Times New Roman" w:hAnsi="Times New Roman" w:cs="Times New Roman" w:hint="eastAsia"/>
        </w:rPr>
        <w:t xml:space="preserve"> period</w:t>
      </w:r>
      <w:r w:rsidR="00B8282D" w:rsidRPr="006F7F6C">
        <w:rPr>
          <w:rFonts w:ascii="Times New Roman" w:eastAsia="Times New Roman" w:hAnsi="Times New Roman" w:cs="Times New Roman"/>
        </w:rPr>
        <w:t xml:space="preserve">), </w:t>
      </w:r>
      <w:r w:rsidR="004D5BF1">
        <w:rPr>
          <w:rFonts w:ascii="Times New Roman" w:eastAsia="Times New Roman" w:hAnsi="Times New Roman" w:cs="Times New Roman"/>
        </w:rPr>
        <w:t xml:space="preserve">Vaccination time at </w:t>
      </w:r>
      <w:r w:rsidR="004D5BF1" w:rsidRPr="006F7F6C">
        <w:rPr>
          <w:rFonts w:ascii="Times New Roman" w:eastAsia="Times New Roman" w:hAnsi="Times New Roman" w:cs="Times New Roman"/>
        </w:rPr>
        <w:t>season</w:t>
      </w:r>
    </w:p>
    <w:p w:rsidR="008619F7" w:rsidRDefault="00B8282D">
      <w:pPr>
        <w:rPr>
          <w:rFonts w:ascii="Times New Roman" w:hAnsi="Times New Roman" w:cs="Times New Roman" w:hint="eastAsia"/>
        </w:rPr>
      </w:pPr>
      <w:r>
        <w:rPr>
          <w:rFonts w:ascii="Times New Roman" w:eastAsia="Times New Roman" w:hAnsi="Times New Roman" w:cs="Times New Roman"/>
        </w:rPr>
        <w:t>(</w:t>
      </w:r>
      <w:proofErr w:type="gramStart"/>
      <w:r>
        <w:rPr>
          <w:rFonts w:ascii="Times New Roman" w:eastAsia="Times New Roman" w:hAnsi="Times New Roman" w:cs="Times New Roman"/>
        </w:rPr>
        <w:t>both</w:t>
      </w:r>
      <w:proofErr w:type="gramEnd"/>
      <w:r w:rsidR="004D5BF1">
        <w:rPr>
          <w:rFonts w:ascii="Times New Roman" w:hAnsi="Times New Roman" w:cs="Times New Roman" w:hint="eastAsia"/>
        </w:rPr>
        <w:t xml:space="preserve"> seasonal and pandemic</w:t>
      </w:r>
      <w:r>
        <w:rPr>
          <w:rFonts w:ascii="Times New Roman" w:eastAsia="Times New Roman" w:hAnsi="Times New Roman" w:cs="Times New Roman"/>
        </w:rPr>
        <w:t xml:space="preserve">), </w:t>
      </w:r>
      <w:r w:rsidRPr="006F7F6C">
        <w:rPr>
          <w:rFonts w:ascii="Times New Roman" w:eastAsia="Times New Roman" w:hAnsi="Times New Roman" w:cs="Times New Roman"/>
        </w:rPr>
        <w:t>Income</w:t>
      </w:r>
      <w:r w:rsidR="004D5BF1">
        <w:rPr>
          <w:rFonts w:ascii="Times New Roman" w:hAnsi="Times New Roman" w:cs="Times New Roman" w:hint="eastAsia"/>
        </w:rPr>
        <w:t xml:space="preserve"> </w:t>
      </w:r>
      <w:r w:rsidRPr="006F7F6C">
        <w:rPr>
          <w:rFonts w:ascii="Times New Roman" w:eastAsia="Times New Roman" w:hAnsi="Times New Roman" w:cs="Times New Roman"/>
        </w:rPr>
        <w:t>(</w:t>
      </w:r>
      <w:r w:rsidR="004D5BF1">
        <w:rPr>
          <w:rFonts w:ascii="Times New Roman" w:hAnsi="Times New Roman" w:cs="Times New Roman" w:hint="eastAsia"/>
        </w:rPr>
        <w:t>LMI</w:t>
      </w:r>
      <w:r w:rsidRPr="006F7F6C">
        <w:rPr>
          <w:rFonts w:ascii="Times New Roman" w:eastAsia="Times New Roman" w:hAnsi="Times New Roman" w:cs="Times New Roman"/>
        </w:rPr>
        <w:t>)</w:t>
      </w:r>
    </w:p>
    <w:p w:rsidR="00312FD5" w:rsidRPr="00312FD5" w:rsidRDefault="00312FD5">
      <w:pPr>
        <w:rPr>
          <w:rFonts w:hint="eastAsia"/>
        </w:rPr>
      </w:pPr>
      <w:r>
        <w:rPr>
          <w:rFonts w:ascii="Times New Roman" w:hAnsi="Times New Roman" w:cs="Times New Roman" w:hint="eastAsia"/>
        </w:rPr>
        <w:t>#significant result</w:t>
      </w:r>
    </w:p>
    <w:sectPr w:rsidR="00312FD5" w:rsidRPr="00312FD5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CBE"/>
    <w:rsid w:val="00035F88"/>
    <w:rsid w:val="00115926"/>
    <w:rsid w:val="00312FD5"/>
    <w:rsid w:val="004876EE"/>
    <w:rsid w:val="004D5BF1"/>
    <w:rsid w:val="00593933"/>
    <w:rsid w:val="005E4723"/>
    <w:rsid w:val="006F7F6C"/>
    <w:rsid w:val="00762CBE"/>
    <w:rsid w:val="007F506A"/>
    <w:rsid w:val="0081025B"/>
    <w:rsid w:val="00841670"/>
    <w:rsid w:val="00843BA2"/>
    <w:rsid w:val="008619F7"/>
    <w:rsid w:val="0095310F"/>
    <w:rsid w:val="009F2FF5"/>
    <w:rsid w:val="00A21C9E"/>
    <w:rsid w:val="00B8282D"/>
    <w:rsid w:val="00BC385B"/>
    <w:rsid w:val="00C31217"/>
    <w:rsid w:val="00C571C7"/>
    <w:rsid w:val="00C700CA"/>
    <w:rsid w:val="00C91147"/>
    <w:rsid w:val="00CD4336"/>
    <w:rsid w:val="00E50503"/>
    <w:rsid w:val="00E73F4B"/>
    <w:rsid w:val="00F02C83"/>
    <w:rsid w:val="00F43A84"/>
    <w:rsid w:val="00F745A3"/>
    <w:rsid w:val="00FA1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035F8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035F8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513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HYUN JEONG</dc:creator>
  <cp:lastModifiedBy>SOHYUN JEONG</cp:lastModifiedBy>
  <cp:revision>6</cp:revision>
  <dcterms:created xsi:type="dcterms:W3CDTF">2019-06-28T14:42:00Z</dcterms:created>
  <dcterms:modified xsi:type="dcterms:W3CDTF">2019-06-28T14:51:00Z</dcterms:modified>
</cp:coreProperties>
</file>